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16100</wp:posOffset>
                </wp:positionV>
                <wp:extent cx="7404100" cy="2821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4100" cy="282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28"/>
                              <w:gridCol w:w="236"/>
                              <w:gridCol w:w="3"/>
                              <w:gridCol w:w="1496"/>
                              <w:gridCol w:w="1499"/>
                              <w:gridCol w:w="1499"/>
                              <w:gridCol w:w="1499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664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qRT-PCR target genes</w:t>
                                  </w:r>
                                </w:p>
                              </w:tc>
                              <w:tc>
                                <w:tcPr>
                                  <w:tcW w:w="2998" w:type="dxa"/>
                                  <w:gridSpan w:val="3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rimer sequences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mplicon siz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>
                                    <w:top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664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major surface protein 4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(msp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 5’ TGTTTCAGATCCTGCCAGCTTCAC 3’ 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118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20"/>
                                    </w:rPr>
                                    <w:t>APH_1240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4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 5’ AACTTCCACTCTAGCTCCGCCAAT 3’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664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outer membrane efflux protein </w:t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 5’ TGAGTGCTTTATCAGCCTACG 3’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163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20"/>
                                    </w:rPr>
                                    <w:t>APH_1110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4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 5’ GCTTCGGATTTTGCTTGTG 3’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664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jor outer membrane protein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omp-1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 5’ GGGACAGGTTTAGATACTCGTTG 3’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Verdana" w:cs="Verdana" w:ascii="Verdana" w:hAnsi="Verdana"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82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Verdana" w:cs="Verdana" w:ascii="Verdana" w:hAnsi="Verdana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20"/>
                                    </w:rPr>
                                    <w:t>APH_1359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4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 5’ TCGTTACGCAGCACCAAGA 3’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664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60kDa chaperonin </w:t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 5’ GGAAGACCATTGCTCATCATAG 3’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124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20"/>
                                    </w:rPr>
                                    <w:t>APH_0240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4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 5’ TTCTGTCACCGAAACCAGG 3’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664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succinyl-CoA synthetase, beta subunit </w:t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 5’ TAACGCATCAAACTTCGGCT 3’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144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428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20"/>
                                    </w:rPr>
                                    <w:t>APH_1052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4" w:type="dxa"/>
                                  <w:gridSpan w:val="3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 5’ CCACCTTCACTGGAAAAGATAAC 3’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3pt;height:222.15pt;mso-wrap-distance-left:0pt;mso-wrap-distance-right:9pt;mso-wrap-distance-top:0pt;mso-wrap-distance-bottom:0pt;margin-top:14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6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28"/>
                        <w:gridCol w:w="236"/>
                        <w:gridCol w:w="3"/>
                        <w:gridCol w:w="1496"/>
                        <w:gridCol w:w="1499"/>
                        <w:gridCol w:w="1499"/>
                        <w:gridCol w:w="1499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5664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qRT-PCR target genes</w:t>
                            </w:r>
                          </w:p>
                        </w:tc>
                        <w:tc>
                          <w:tcPr>
                            <w:tcW w:w="2998" w:type="dxa"/>
                            <w:gridSpan w:val="3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rimer sequences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mplicon siz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>
                              <w:top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664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major surface protein 4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(msp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497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 5’ TGTTTCAGATCCTGCCAGCTTCAC 3’ 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118 bp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cs="Verdana" w:ascii="Verdana" w:hAnsi="Verdana"/>
                                <w:i/>
                                <w:sz w:val="20"/>
                              </w:rPr>
                              <w:t>APH_1240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494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 5’ AACTTCCACTCTAGCTCCGCCAAT 3’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664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outer membrane efflux protein </w:t>
                            </w:r>
                          </w:p>
                        </w:tc>
                        <w:tc>
                          <w:tcPr>
                            <w:tcW w:w="4497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 5’ TGAGTGCTTTATCAGCCTACG 3’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163 bp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cs="Verdana" w:ascii="Verdana" w:hAnsi="Verdana"/>
                                <w:i/>
                                <w:sz w:val="20"/>
                              </w:rPr>
                              <w:t>APH_1110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494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 5’ GCTTCGGATTTTGCTTGTG 3’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664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jor outer membrane protein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omp-1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497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 5’ GGGACAGGTTTAGATACTCGTTG 3’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eastAsia="Verdana" w:cs="Verdana" w:ascii="Verdana" w:hAnsi="Verdana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82 bp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Verdana" w:cs="Verdana" w:ascii="Verdana" w:hAnsi="Verdana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cs="Verdana" w:ascii="Verdana" w:hAnsi="Verdana"/>
                                <w:i/>
                                <w:sz w:val="20"/>
                              </w:rPr>
                              <w:t>APH_1359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494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 5’ TCGTTACGCAGCACCAAGA 3’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664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60kDa chaperonin </w:t>
                            </w:r>
                          </w:p>
                        </w:tc>
                        <w:tc>
                          <w:tcPr>
                            <w:tcW w:w="4497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 5’ GGAAGACCATTGCTCATCATAG 3’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124 bp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cs="Verdana" w:ascii="Verdana" w:hAnsi="Verdana"/>
                                <w:i/>
                                <w:sz w:val="20"/>
                              </w:rPr>
                              <w:t>APH_0240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494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 5’ TTCTGTCACCGAAACCAGG 3’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664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succinyl-CoA synthetase, beta subunit </w:t>
                            </w:r>
                          </w:p>
                        </w:tc>
                        <w:tc>
                          <w:tcPr>
                            <w:tcW w:w="4497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 5’ TAACGCATCAAACTTCGGCT 3’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144 bp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428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cs="Verdana" w:ascii="Verdana" w:hAnsi="Verdana"/>
                                <w:i/>
                                <w:sz w:val="20"/>
                              </w:rPr>
                              <w:t>APH_1052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494" w:type="dxa"/>
                            <w:gridSpan w:val="3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 5’ CCACCTTCACTGGAAAAGATAAC 3’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4:56:00Z</dcterms:created>
  <dc:creator>Curt Nelson</dc:creator>
  <dc:description/>
  <cp:keywords/>
  <dc:language>en-US</dc:language>
  <cp:lastModifiedBy>Curt Nelson</cp:lastModifiedBy>
  <dcterms:modified xsi:type="dcterms:W3CDTF">2008-07-09T14:56:00Z</dcterms:modified>
  <cp:revision>2</cp:revision>
  <dc:subject/>
  <dc:title>qRT-PCR target genes</dc:title>
</cp:coreProperties>
</file>